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77453" w14:textId="77777777" w:rsidR="00963313" w:rsidRPr="00A70C7F" w:rsidRDefault="00963313" w:rsidP="00963313">
      <w:pPr>
        <w:rPr>
          <w:rFonts w:ascii="Times New Roman" w:hAnsi="Times New Roman" w:cs="Times New Roman"/>
        </w:rPr>
      </w:pPr>
      <w:r w:rsidRPr="00A70C7F">
        <w:rPr>
          <w:rFonts w:ascii="Times New Roman" w:hAnsi="Times New Roman" w:cs="Times New Roman"/>
        </w:rPr>
        <w:t>Table S2: Descriptive statistics of the blood glucose level during oral sugar test (OST) in the Control (n= 6) and the CBD (n= 7) group before and 24 hours after treatment. In the case of every measured variable the mean, standard deviation (SD), median, standard error (SE), 95% confidence interval and range (differences between the highest and lowest value) were calculated from the original dataset. The calculation did not exclude any ponies.</w:t>
      </w:r>
    </w:p>
    <w:tbl>
      <w:tblPr>
        <w:tblStyle w:val="Rcsostblzat"/>
        <w:tblW w:w="13745" w:type="dxa"/>
        <w:tblLayout w:type="fixed"/>
        <w:tblLook w:val="04A0" w:firstRow="1" w:lastRow="0" w:firstColumn="1" w:lastColumn="0" w:noHBand="0" w:noVBand="1"/>
      </w:tblPr>
      <w:tblGrid>
        <w:gridCol w:w="1140"/>
        <w:gridCol w:w="1265"/>
        <w:gridCol w:w="1559"/>
        <w:gridCol w:w="1418"/>
        <w:gridCol w:w="1417"/>
        <w:gridCol w:w="851"/>
        <w:gridCol w:w="1843"/>
        <w:gridCol w:w="1842"/>
        <w:gridCol w:w="1560"/>
        <w:gridCol w:w="850"/>
      </w:tblGrid>
      <w:tr w:rsidR="00963313" w:rsidRPr="00A70C7F" w14:paraId="6EA7FF1C" w14:textId="77777777" w:rsidTr="00FF3754">
        <w:trPr>
          <w:trHeight w:val="300"/>
        </w:trPr>
        <w:tc>
          <w:tcPr>
            <w:tcW w:w="1140" w:type="dxa"/>
          </w:tcPr>
          <w:p w14:paraId="74468B36" w14:textId="77777777" w:rsidR="00963313" w:rsidRPr="00A70C7F" w:rsidRDefault="00963313" w:rsidP="00FF37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5" w:type="dxa"/>
          </w:tcPr>
          <w:p w14:paraId="51579F83" w14:textId="77777777" w:rsidR="00963313" w:rsidRPr="00A70C7F" w:rsidRDefault="00963313" w:rsidP="00FF37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gridSpan w:val="4"/>
          </w:tcPr>
          <w:p w14:paraId="298F3909" w14:textId="77777777" w:rsidR="00963313" w:rsidRPr="00A70C7F" w:rsidRDefault="00963313" w:rsidP="00FF37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cose 60 min (mmol/L)</w:t>
            </w:r>
          </w:p>
        </w:tc>
        <w:tc>
          <w:tcPr>
            <w:tcW w:w="6095" w:type="dxa"/>
            <w:gridSpan w:val="4"/>
          </w:tcPr>
          <w:p w14:paraId="768BDCF1" w14:textId="77777777" w:rsidR="00963313" w:rsidRPr="00A70C7F" w:rsidRDefault="00963313" w:rsidP="00FF37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cose 90 min (mmol/L)</w:t>
            </w:r>
          </w:p>
        </w:tc>
      </w:tr>
      <w:tr w:rsidR="00FF3754" w:rsidRPr="00A70C7F" w14:paraId="6750C9D4" w14:textId="77777777" w:rsidTr="00FF3754">
        <w:trPr>
          <w:trHeight w:val="274"/>
        </w:trPr>
        <w:tc>
          <w:tcPr>
            <w:tcW w:w="1140" w:type="dxa"/>
          </w:tcPr>
          <w:p w14:paraId="3DF2D53A" w14:textId="77777777" w:rsidR="00963313" w:rsidRPr="00A70C7F" w:rsidRDefault="00963313" w:rsidP="00FF37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27EAD5E2" w14:textId="77777777" w:rsidR="00963313" w:rsidRPr="00A70C7F" w:rsidRDefault="00963313" w:rsidP="00FF37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71C0156" w14:textId="77777777" w:rsidR="00963313" w:rsidRPr="00A70C7F" w:rsidRDefault="00963313" w:rsidP="00FF37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0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u-HU"/>
              </w:rPr>
              <w:t>Mean±SD</w:t>
            </w:r>
            <w:proofErr w:type="spellEnd"/>
          </w:p>
        </w:tc>
        <w:tc>
          <w:tcPr>
            <w:tcW w:w="1418" w:type="dxa"/>
          </w:tcPr>
          <w:p w14:paraId="086C2FF7" w14:textId="77777777" w:rsidR="00963313" w:rsidRPr="00A70C7F" w:rsidRDefault="00963313" w:rsidP="00FF37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0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u-HU"/>
              </w:rPr>
              <w:t>Median±SE</w:t>
            </w:r>
            <w:proofErr w:type="spellEnd"/>
          </w:p>
        </w:tc>
        <w:tc>
          <w:tcPr>
            <w:tcW w:w="1417" w:type="dxa"/>
          </w:tcPr>
          <w:p w14:paraId="3978C39D" w14:textId="77777777" w:rsidR="00963313" w:rsidRPr="00A70C7F" w:rsidRDefault="00963313" w:rsidP="00FF37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u-HU"/>
              </w:rPr>
              <w:t>95% CI</w:t>
            </w:r>
          </w:p>
        </w:tc>
        <w:tc>
          <w:tcPr>
            <w:tcW w:w="851" w:type="dxa"/>
          </w:tcPr>
          <w:p w14:paraId="68F5304E" w14:textId="77777777" w:rsidR="00963313" w:rsidRPr="00A70C7F" w:rsidRDefault="00963313" w:rsidP="00FF37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u-HU"/>
              </w:rPr>
              <w:t>Range</w:t>
            </w:r>
          </w:p>
        </w:tc>
        <w:tc>
          <w:tcPr>
            <w:tcW w:w="1843" w:type="dxa"/>
          </w:tcPr>
          <w:p w14:paraId="214B0B1C" w14:textId="77777777" w:rsidR="00963313" w:rsidRPr="00A70C7F" w:rsidRDefault="00963313" w:rsidP="00FF37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0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u-HU"/>
              </w:rPr>
              <w:t>Mean±SD</w:t>
            </w:r>
            <w:proofErr w:type="spellEnd"/>
          </w:p>
        </w:tc>
        <w:tc>
          <w:tcPr>
            <w:tcW w:w="1842" w:type="dxa"/>
          </w:tcPr>
          <w:p w14:paraId="56F604CA" w14:textId="77777777" w:rsidR="00963313" w:rsidRPr="00A70C7F" w:rsidRDefault="00963313" w:rsidP="00FF37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0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u-HU"/>
              </w:rPr>
              <w:t>Median±SE</w:t>
            </w:r>
            <w:proofErr w:type="spellEnd"/>
          </w:p>
        </w:tc>
        <w:tc>
          <w:tcPr>
            <w:tcW w:w="1560" w:type="dxa"/>
          </w:tcPr>
          <w:p w14:paraId="3722AE7F" w14:textId="77777777" w:rsidR="00963313" w:rsidRPr="00A70C7F" w:rsidRDefault="00963313" w:rsidP="00FF37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u-HU"/>
              </w:rPr>
              <w:t>95% CI</w:t>
            </w:r>
          </w:p>
        </w:tc>
        <w:tc>
          <w:tcPr>
            <w:tcW w:w="850" w:type="dxa"/>
          </w:tcPr>
          <w:p w14:paraId="488D144E" w14:textId="77777777" w:rsidR="00963313" w:rsidRPr="00A70C7F" w:rsidRDefault="00963313" w:rsidP="00FF37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hu-HU"/>
              </w:rPr>
              <w:t>Range</w:t>
            </w:r>
          </w:p>
        </w:tc>
      </w:tr>
      <w:tr w:rsidR="00FF3754" w:rsidRPr="00A70C7F" w14:paraId="13A64410" w14:textId="77777777" w:rsidTr="00FF3754">
        <w:trPr>
          <w:trHeight w:val="598"/>
        </w:trPr>
        <w:tc>
          <w:tcPr>
            <w:tcW w:w="1140" w:type="dxa"/>
          </w:tcPr>
          <w:p w14:paraId="215BAD86" w14:textId="77777777" w:rsidR="00963313" w:rsidRPr="00A70C7F" w:rsidRDefault="00963313" w:rsidP="000646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group</w:t>
            </w:r>
          </w:p>
        </w:tc>
        <w:tc>
          <w:tcPr>
            <w:tcW w:w="1265" w:type="dxa"/>
          </w:tcPr>
          <w:p w14:paraId="551CA98C" w14:textId="77777777" w:rsidR="00963313" w:rsidRPr="00A70C7F" w:rsidRDefault="00963313" w:rsidP="000646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559" w:type="dxa"/>
          </w:tcPr>
          <w:p w14:paraId="47A13EB8" w14:textId="77777777" w:rsidR="00963313" w:rsidRPr="00A70C7F" w:rsidRDefault="00963313" w:rsidP="00064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FEFF10A" w14:textId="77777777" w:rsidR="00963313" w:rsidRPr="00A70C7F" w:rsidRDefault="00963313" w:rsidP="00064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2FEB818" w14:textId="77777777" w:rsidR="00963313" w:rsidRPr="00A70C7F" w:rsidRDefault="00963313" w:rsidP="00064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0E931B0" w14:textId="77777777" w:rsidR="00963313" w:rsidRPr="00A70C7F" w:rsidRDefault="00963313" w:rsidP="00064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D23CC90" w14:textId="77777777" w:rsidR="00963313" w:rsidRPr="00A70C7F" w:rsidRDefault="00963313" w:rsidP="00064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16B6D73" w14:textId="77777777" w:rsidR="00963313" w:rsidRPr="00A70C7F" w:rsidRDefault="00963313" w:rsidP="00064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152A3E3" w14:textId="77777777" w:rsidR="00963313" w:rsidRPr="00A70C7F" w:rsidRDefault="00963313" w:rsidP="00064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A65EF9D" w14:textId="77777777" w:rsidR="00963313" w:rsidRPr="00A70C7F" w:rsidRDefault="00963313" w:rsidP="000646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3754" w:rsidRPr="00A70C7F" w14:paraId="604843E0" w14:textId="77777777" w:rsidTr="00FF3754">
        <w:trPr>
          <w:trHeight w:val="598"/>
        </w:trPr>
        <w:tc>
          <w:tcPr>
            <w:tcW w:w="1140" w:type="dxa"/>
          </w:tcPr>
          <w:p w14:paraId="6C8DD993" w14:textId="77777777" w:rsidR="00963313" w:rsidRPr="00A70C7F" w:rsidRDefault="00963313" w:rsidP="000646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group</w:t>
            </w:r>
          </w:p>
        </w:tc>
        <w:tc>
          <w:tcPr>
            <w:tcW w:w="1265" w:type="dxa"/>
          </w:tcPr>
          <w:p w14:paraId="18E0CC59" w14:textId="77777777" w:rsidR="00963313" w:rsidRPr="00A70C7F" w:rsidRDefault="00963313" w:rsidP="000646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fore treatment</w:t>
            </w:r>
          </w:p>
        </w:tc>
        <w:tc>
          <w:tcPr>
            <w:tcW w:w="1559" w:type="dxa"/>
          </w:tcPr>
          <w:p w14:paraId="030C3433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7.20±0.98</w:t>
            </w:r>
          </w:p>
        </w:tc>
        <w:tc>
          <w:tcPr>
            <w:tcW w:w="1418" w:type="dxa"/>
          </w:tcPr>
          <w:p w14:paraId="063B2F0B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7.45±0.40</w:t>
            </w:r>
          </w:p>
        </w:tc>
        <w:tc>
          <w:tcPr>
            <w:tcW w:w="1417" w:type="dxa"/>
          </w:tcPr>
          <w:p w14:paraId="27887A6A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[6.42;7.98]</w:t>
            </w:r>
          </w:p>
        </w:tc>
        <w:tc>
          <w:tcPr>
            <w:tcW w:w="851" w:type="dxa"/>
          </w:tcPr>
          <w:p w14:paraId="39CCEE92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843" w:type="dxa"/>
          </w:tcPr>
          <w:p w14:paraId="05E918DE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7.72±1.18</w:t>
            </w:r>
          </w:p>
        </w:tc>
        <w:tc>
          <w:tcPr>
            <w:tcW w:w="1842" w:type="dxa"/>
          </w:tcPr>
          <w:p w14:paraId="5A6BB2E5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8.0±0.48</w:t>
            </w:r>
          </w:p>
        </w:tc>
        <w:tc>
          <w:tcPr>
            <w:tcW w:w="1560" w:type="dxa"/>
          </w:tcPr>
          <w:p w14:paraId="70BAE882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[6.77;8.66]</w:t>
            </w:r>
          </w:p>
        </w:tc>
        <w:tc>
          <w:tcPr>
            <w:tcW w:w="850" w:type="dxa"/>
          </w:tcPr>
          <w:p w14:paraId="4D76C3F4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FF3754" w:rsidRPr="00A70C7F" w14:paraId="67E8E547" w14:textId="77777777" w:rsidTr="00FF3754">
        <w:trPr>
          <w:trHeight w:val="598"/>
        </w:trPr>
        <w:tc>
          <w:tcPr>
            <w:tcW w:w="1140" w:type="dxa"/>
          </w:tcPr>
          <w:p w14:paraId="4F60D937" w14:textId="77777777" w:rsidR="00963313" w:rsidRPr="00A70C7F" w:rsidRDefault="00963313" w:rsidP="000646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5" w:type="dxa"/>
          </w:tcPr>
          <w:p w14:paraId="517A01F3" w14:textId="77777777" w:rsidR="00963313" w:rsidRPr="00A70C7F" w:rsidRDefault="00963313" w:rsidP="000646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treatment</w:t>
            </w:r>
          </w:p>
        </w:tc>
        <w:tc>
          <w:tcPr>
            <w:tcW w:w="1559" w:type="dxa"/>
          </w:tcPr>
          <w:p w14:paraId="50A9A17E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7.67±0.63</w:t>
            </w:r>
          </w:p>
        </w:tc>
        <w:tc>
          <w:tcPr>
            <w:tcW w:w="1418" w:type="dxa"/>
          </w:tcPr>
          <w:p w14:paraId="16A52CED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7.80±0.26</w:t>
            </w:r>
          </w:p>
        </w:tc>
        <w:tc>
          <w:tcPr>
            <w:tcW w:w="1417" w:type="dxa"/>
          </w:tcPr>
          <w:p w14:paraId="59B944E1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[7.16;8.17]</w:t>
            </w:r>
          </w:p>
        </w:tc>
        <w:tc>
          <w:tcPr>
            <w:tcW w:w="851" w:type="dxa"/>
          </w:tcPr>
          <w:p w14:paraId="33946233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843" w:type="dxa"/>
          </w:tcPr>
          <w:p w14:paraId="5E881F09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8.12±0.56</w:t>
            </w:r>
          </w:p>
        </w:tc>
        <w:tc>
          <w:tcPr>
            <w:tcW w:w="1842" w:type="dxa"/>
          </w:tcPr>
          <w:p w14:paraId="271B7450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8.1±0.23</w:t>
            </w:r>
          </w:p>
        </w:tc>
        <w:tc>
          <w:tcPr>
            <w:tcW w:w="1560" w:type="dxa"/>
          </w:tcPr>
          <w:p w14:paraId="6349E4F2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[7.67;8.56]</w:t>
            </w:r>
          </w:p>
        </w:tc>
        <w:tc>
          <w:tcPr>
            <w:tcW w:w="850" w:type="dxa"/>
          </w:tcPr>
          <w:p w14:paraId="24E1077C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FF3754" w:rsidRPr="00A70C7F" w14:paraId="55CACBF7" w14:textId="77777777" w:rsidTr="00FF3754">
        <w:trPr>
          <w:trHeight w:val="598"/>
        </w:trPr>
        <w:tc>
          <w:tcPr>
            <w:tcW w:w="1140" w:type="dxa"/>
          </w:tcPr>
          <w:p w14:paraId="6CB0CEB3" w14:textId="77777777" w:rsidR="00963313" w:rsidRPr="00A70C7F" w:rsidRDefault="00963313" w:rsidP="000646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D group</w:t>
            </w:r>
          </w:p>
        </w:tc>
        <w:tc>
          <w:tcPr>
            <w:tcW w:w="1265" w:type="dxa"/>
          </w:tcPr>
          <w:p w14:paraId="55F6972C" w14:textId="77777777" w:rsidR="00963313" w:rsidRPr="00A70C7F" w:rsidRDefault="00963313" w:rsidP="000646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fore treatment</w:t>
            </w:r>
          </w:p>
        </w:tc>
        <w:tc>
          <w:tcPr>
            <w:tcW w:w="1559" w:type="dxa"/>
          </w:tcPr>
          <w:p w14:paraId="70124D6C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7.96±0.77</w:t>
            </w:r>
          </w:p>
        </w:tc>
        <w:tc>
          <w:tcPr>
            <w:tcW w:w="1418" w:type="dxa"/>
          </w:tcPr>
          <w:p w14:paraId="09310B4B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7.80±0.29</w:t>
            </w:r>
          </w:p>
        </w:tc>
        <w:tc>
          <w:tcPr>
            <w:tcW w:w="1417" w:type="dxa"/>
          </w:tcPr>
          <w:p w14:paraId="398AF4D1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[7.39;8.53]</w:t>
            </w:r>
          </w:p>
        </w:tc>
        <w:tc>
          <w:tcPr>
            <w:tcW w:w="851" w:type="dxa"/>
          </w:tcPr>
          <w:p w14:paraId="22DED516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843" w:type="dxa"/>
          </w:tcPr>
          <w:p w14:paraId="59A17AB1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8.41±1.08</w:t>
            </w:r>
          </w:p>
        </w:tc>
        <w:tc>
          <w:tcPr>
            <w:tcW w:w="1842" w:type="dxa"/>
          </w:tcPr>
          <w:p w14:paraId="22ECC001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8.0±0.41</w:t>
            </w:r>
          </w:p>
        </w:tc>
        <w:tc>
          <w:tcPr>
            <w:tcW w:w="1560" w:type="dxa"/>
          </w:tcPr>
          <w:p w14:paraId="6F8EA8D2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[7.61;9.21]</w:t>
            </w:r>
          </w:p>
        </w:tc>
        <w:tc>
          <w:tcPr>
            <w:tcW w:w="850" w:type="dxa"/>
          </w:tcPr>
          <w:p w14:paraId="4EEF84E9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FF3754" w:rsidRPr="00A70C7F" w14:paraId="453087C3" w14:textId="77777777" w:rsidTr="00FF3754">
        <w:trPr>
          <w:trHeight w:val="598"/>
        </w:trPr>
        <w:tc>
          <w:tcPr>
            <w:tcW w:w="1140" w:type="dxa"/>
          </w:tcPr>
          <w:p w14:paraId="5FFF9D18" w14:textId="77777777" w:rsidR="00963313" w:rsidRPr="00A70C7F" w:rsidRDefault="00963313" w:rsidP="000646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5" w:type="dxa"/>
          </w:tcPr>
          <w:p w14:paraId="6C3A7DCE" w14:textId="77777777" w:rsidR="00963313" w:rsidRPr="00A70C7F" w:rsidRDefault="00963313" w:rsidP="000646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treatment</w:t>
            </w:r>
          </w:p>
        </w:tc>
        <w:tc>
          <w:tcPr>
            <w:tcW w:w="1559" w:type="dxa"/>
          </w:tcPr>
          <w:p w14:paraId="1AF92ABE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8.00±0.35</w:t>
            </w:r>
          </w:p>
        </w:tc>
        <w:tc>
          <w:tcPr>
            <w:tcW w:w="1418" w:type="dxa"/>
          </w:tcPr>
          <w:p w14:paraId="63E98BDF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7.90±0.13</w:t>
            </w:r>
          </w:p>
        </w:tc>
        <w:tc>
          <w:tcPr>
            <w:tcW w:w="1417" w:type="dxa"/>
          </w:tcPr>
          <w:p w14:paraId="11A7C37B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[7.74;8.26]</w:t>
            </w:r>
          </w:p>
        </w:tc>
        <w:tc>
          <w:tcPr>
            <w:tcW w:w="851" w:type="dxa"/>
          </w:tcPr>
          <w:p w14:paraId="6C02F483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843" w:type="dxa"/>
          </w:tcPr>
          <w:p w14:paraId="486B3396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8.44±0.60</w:t>
            </w:r>
          </w:p>
        </w:tc>
        <w:tc>
          <w:tcPr>
            <w:tcW w:w="1842" w:type="dxa"/>
          </w:tcPr>
          <w:p w14:paraId="53A6CDD8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8.2±0.23</w:t>
            </w:r>
          </w:p>
        </w:tc>
        <w:tc>
          <w:tcPr>
            <w:tcW w:w="1560" w:type="dxa"/>
          </w:tcPr>
          <w:p w14:paraId="4133B4D4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[8.00;8.89]</w:t>
            </w:r>
          </w:p>
        </w:tc>
        <w:tc>
          <w:tcPr>
            <w:tcW w:w="850" w:type="dxa"/>
          </w:tcPr>
          <w:p w14:paraId="77AD0F4A" w14:textId="77777777" w:rsidR="00963313" w:rsidRPr="00A70C7F" w:rsidRDefault="00963313" w:rsidP="000646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0C7F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</w:tbl>
    <w:p w14:paraId="5FC90AD6" w14:textId="77777777" w:rsidR="006F38FC" w:rsidRDefault="006F38FC"/>
    <w:sectPr w:rsidR="006F38FC" w:rsidSect="00FF375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8FC"/>
    <w:rsid w:val="00516552"/>
    <w:rsid w:val="006F38FC"/>
    <w:rsid w:val="00963313"/>
    <w:rsid w:val="00996CE5"/>
    <w:rsid w:val="00FF3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F71763"/>
  <w15:chartTrackingRefBased/>
  <w15:docId w15:val="{85C1A119-150D-4FC9-9B4F-F03768870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963313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6F38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u-HU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6F38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u-HU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6F38F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hu-HU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6F38F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hu-HU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6F38F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hu-HU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6F38F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hu-HU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6F38F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hu-HU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6F38F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hu-HU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6F38F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hu-HU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6F38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6F38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6F38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6F38FC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6F38FC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6F38FC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6F38FC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6F38FC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6F38FC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6F38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6F38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6F38F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hu-HU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6F38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6F38F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hu-HU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6F38FC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6F38FC"/>
    <w:pPr>
      <w:spacing w:line="278" w:lineRule="auto"/>
      <w:ind w:left="720"/>
      <w:contextualSpacing/>
    </w:pPr>
    <w:rPr>
      <w:kern w:val="2"/>
      <w:sz w:val="24"/>
      <w:szCs w:val="24"/>
      <w:lang w:val="hu-HU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6F38FC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6F38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hu-HU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6F38FC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6F38FC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96331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835</Characters>
  <Application>Microsoft Office Word</Application>
  <DocSecurity>0</DocSecurity>
  <Lines>13</Lines>
  <Paragraphs>3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mer Kata</dc:creator>
  <cp:keywords/>
  <dc:description/>
  <cp:lastModifiedBy>Wermer Kata</cp:lastModifiedBy>
  <cp:revision>3</cp:revision>
  <dcterms:created xsi:type="dcterms:W3CDTF">2026-02-18T10:52:00Z</dcterms:created>
  <dcterms:modified xsi:type="dcterms:W3CDTF">2026-04-22T18:59:00Z</dcterms:modified>
</cp:coreProperties>
</file>